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707BA" w14:textId="530A9D23" w:rsidR="00E65F44" w:rsidRPr="00BB4957" w:rsidRDefault="006A113A" w:rsidP="006A113A">
      <w:pPr>
        <w:rPr>
          <w:rFonts w:asciiTheme="majorBidi" w:hAnsiTheme="majorBidi" w:cstheme="majorBidi"/>
          <w:b/>
          <w:bCs/>
          <w:rtl/>
          <w:lang w:bidi="he-IL"/>
        </w:rPr>
      </w:pPr>
      <w:r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 xml:space="preserve">Table </w:t>
      </w:r>
      <w:r w:rsidR="001A3673"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>S</w:t>
      </w:r>
      <w:r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>1</w:t>
      </w:r>
      <w:r w:rsidR="00ED7F92"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>A</w:t>
      </w:r>
      <w:r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 xml:space="preserve">: </w:t>
      </w:r>
      <w:r w:rsidR="00E65F44" w:rsidRPr="00BB4957">
        <w:rPr>
          <w:rFonts w:asciiTheme="majorBidi" w:hAnsiTheme="majorBidi" w:cstheme="majorBidi"/>
          <w:b/>
          <w:bCs/>
          <w:lang w:bidi="he-IL"/>
        </w:rPr>
        <w:t>Patients</w:t>
      </w:r>
      <w:r w:rsidR="00D03955" w:rsidRPr="00BB4957">
        <w:rPr>
          <w:rFonts w:asciiTheme="majorBidi" w:hAnsiTheme="majorBidi" w:cstheme="majorBidi"/>
          <w:b/>
          <w:bCs/>
          <w:lang w:bidi="he-IL"/>
        </w:rPr>
        <w:t>’</w:t>
      </w:r>
      <w:r w:rsidR="00E65F44" w:rsidRPr="00BB4957">
        <w:rPr>
          <w:rFonts w:asciiTheme="majorBidi" w:hAnsiTheme="majorBidi" w:cstheme="majorBidi"/>
          <w:b/>
          <w:bCs/>
          <w:lang w:bidi="he-IL"/>
        </w:rPr>
        <w:t xml:space="preserve"> characteristics in WE group n=58.</w:t>
      </w:r>
    </w:p>
    <w:tbl>
      <w:tblPr>
        <w:tblStyle w:val="a6"/>
        <w:bidiVisual/>
        <w:tblW w:w="0" w:type="auto"/>
        <w:tblLook w:val="04A0" w:firstRow="1" w:lastRow="0" w:firstColumn="1" w:lastColumn="0" w:noHBand="0" w:noVBand="1"/>
      </w:tblPr>
      <w:tblGrid>
        <w:gridCol w:w="2178"/>
        <w:gridCol w:w="3780"/>
        <w:gridCol w:w="3058"/>
      </w:tblGrid>
      <w:tr w:rsidR="00F01E97" w:rsidRPr="00BB4957" w14:paraId="648E3616" w14:textId="77777777" w:rsidTr="00CC41E8">
        <w:tc>
          <w:tcPr>
            <w:tcW w:w="5958" w:type="dxa"/>
            <w:gridSpan w:val="2"/>
          </w:tcPr>
          <w:p w14:paraId="35E415F3" w14:textId="77E2D09E" w:rsidR="00F01E97" w:rsidRPr="00BB4957" w:rsidRDefault="00F01E97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667333" w:rsidRPr="00BB4957">
              <w:rPr>
                <w:rFonts w:asciiTheme="majorBidi" w:hAnsiTheme="majorBidi" w:cstheme="majorBidi"/>
                <w:sz w:val="20"/>
                <w:szCs w:val="20"/>
              </w:rPr>
              <w:t xml:space="preserve"> (range25-86)</w:t>
            </w:r>
          </w:p>
          <w:p w14:paraId="7C005E39" w14:textId="77777777" w:rsidR="00F01E97" w:rsidRPr="00BB4957" w:rsidRDefault="00F01E97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</w:p>
        </w:tc>
        <w:tc>
          <w:tcPr>
            <w:tcW w:w="3058" w:type="dxa"/>
          </w:tcPr>
          <w:p w14:paraId="352B98B5" w14:textId="00FB3A77" w:rsidR="00F01E97" w:rsidRPr="00BB4957" w:rsidRDefault="00F01E97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>Age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, years (median, range)</w:t>
            </w:r>
          </w:p>
        </w:tc>
      </w:tr>
      <w:tr w:rsidR="00F01E97" w:rsidRPr="00BB4957" w14:paraId="29DDBFBD" w14:textId="77777777" w:rsidTr="00CC41E8">
        <w:tc>
          <w:tcPr>
            <w:tcW w:w="2178" w:type="dxa"/>
          </w:tcPr>
          <w:p w14:paraId="1B6A1788" w14:textId="793B0AF2" w:rsidR="00F01E97" w:rsidRPr="00BB4957" w:rsidRDefault="00F01E97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Female 23 (39.7%)</w:t>
            </w:r>
          </w:p>
        </w:tc>
        <w:tc>
          <w:tcPr>
            <w:tcW w:w="3780" w:type="dxa"/>
          </w:tcPr>
          <w:p w14:paraId="3EBDDE22" w14:textId="28D00665" w:rsidR="00F01E97" w:rsidRPr="00BB4957" w:rsidRDefault="00F01E97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ale 35 (60.3%)</w:t>
            </w:r>
          </w:p>
        </w:tc>
        <w:tc>
          <w:tcPr>
            <w:tcW w:w="3058" w:type="dxa"/>
          </w:tcPr>
          <w:p w14:paraId="14FF86A9" w14:textId="2AE03F22" w:rsidR="00F01E97" w:rsidRPr="00BB4957" w:rsidRDefault="00F01E97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proofErr w:type="gramStart"/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Gender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 (</w:t>
            </w:r>
            <w:proofErr w:type="gramEnd"/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n, %)</w:t>
            </w:r>
          </w:p>
        </w:tc>
      </w:tr>
      <w:tr w:rsidR="00962267" w:rsidRPr="00BB4957" w14:paraId="643BE531" w14:textId="77777777" w:rsidTr="00CC41E8">
        <w:tc>
          <w:tcPr>
            <w:tcW w:w="2178" w:type="dxa"/>
          </w:tcPr>
          <w:p w14:paraId="6E3A352E" w14:textId="77777777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3 (39.7%)</w:t>
            </w:r>
          </w:p>
          <w:p w14:paraId="65ECEF2C" w14:textId="4A171701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A274C38" w14:textId="50158DC7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DLBCL</w:t>
            </w:r>
          </w:p>
        </w:tc>
        <w:tc>
          <w:tcPr>
            <w:tcW w:w="3058" w:type="dxa"/>
            <w:vMerge w:val="restart"/>
          </w:tcPr>
          <w:p w14:paraId="40A3BAA3" w14:textId="02212138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Diagnosis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</w:p>
        </w:tc>
      </w:tr>
      <w:tr w:rsidR="00962267" w:rsidRPr="00BB4957" w14:paraId="66131E29" w14:textId="77777777" w:rsidTr="00CC41E8">
        <w:tc>
          <w:tcPr>
            <w:tcW w:w="2178" w:type="dxa"/>
          </w:tcPr>
          <w:p w14:paraId="1937FBEC" w14:textId="68B9BE0C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6 (10.3%)</w:t>
            </w:r>
          </w:p>
        </w:tc>
        <w:tc>
          <w:tcPr>
            <w:tcW w:w="3780" w:type="dxa"/>
          </w:tcPr>
          <w:p w14:paraId="72977F15" w14:textId="11F7C15D" w:rsidR="00962267" w:rsidRPr="00BB4957" w:rsidRDefault="00FF6176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DLBCL transformed from low grade lymphoma</w:t>
            </w:r>
          </w:p>
        </w:tc>
        <w:tc>
          <w:tcPr>
            <w:tcW w:w="3058" w:type="dxa"/>
            <w:vMerge/>
          </w:tcPr>
          <w:p w14:paraId="38F33A5F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00370408" w14:textId="77777777" w:rsidTr="00CC41E8">
        <w:tc>
          <w:tcPr>
            <w:tcW w:w="2178" w:type="dxa"/>
          </w:tcPr>
          <w:p w14:paraId="045CC8E8" w14:textId="17324A17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 (5.2%)</w:t>
            </w:r>
          </w:p>
        </w:tc>
        <w:tc>
          <w:tcPr>
            <w:tcW w:w="3780" w:type="dxa"/>
          </w:tcPr>
          <w:p w14:paraId="4E020BFE" w14:textId="4479DA70" w:rsidR="00962267" w:rsidRPr="00BB4957" w:rsidRDefault="00FF6176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High grade T cell lymphoma</w:t>
            </w:r>
          </w:p>
        </w:tc>
        <w:tc>
          <w:tcPr>
            <w:tcW w:w="3058" w:type="dxa"/>
            <w:vMerge/>
          </w:tcPr>
          <w:p w14:paraId="3F92DD0D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5ECDA618" w14:textId="77777777" w:rsidTr="00CC41E8">
        <w:tc>
          <w:tcPr>
            <w:tcW w:w="2178" w:type="dxa"/>
          </w:tcPr>
          <w:p w14:paraId="29A79D44" w14:textId="1376E1A2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 (5.2%)</w:t>
            </w:r>
          </w:p>
        </w:tc>
        <w:tc>
          <w:tcPr>
            <w:tcW w:w="3780" w:type="dxa"/>
          </w:tcPr>
          <w:p w14:paraId="641CE415" w14:textId="52EAA390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M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ntle cell lymphoma</w:t>
            </w:r>
          </w:p>
        </w:tc>
        <w:tc>
          <w:tcPr>
            <w:tcW w:w="3058" w:type="dxa"/>
            <w:vMerge/>
          </w:tcPr>
          <w:p w14:paraId="4366EE38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40F02C2B" w14:textId="77777777" w:rsidTr="00CC41E8">
        <w:tc>
          <w:tcPr>
            <w:tcW w:w="2178" w:type="dxa"/>
          </w:tcPr>
          <w:p w14:paraId="70D0B796" w14:textId="1E7343BA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710528B3" w14:textId="02F86C2C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F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ollicular lymphoma</w:t>
            </w:r>
          </w:p>
        </w:tc>
        <w:tc>
          <w:tcPr>
            <w:tcW w:w="3058" w:type="dxa"/>
            <w:vMerge/>
          </w:tcPr>
          <w:p w14:paraId="6DF73D1B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1805D71E" w14:textId="77777777" w:rsidTr="00CC41E8">
        <w:tc>
          <w:tcPr>
            <w:tcW w:w="2178" w:type="dxa"/>
          </w:tcPr>
          <w:p w14:paraId="6AA972E1" w14:textId="7FDBFA44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28CCD5E3" w14:textId="121FD7E0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TLD (DLBCL)</w:t>
            </w:r>
          </w:p>
        </w:tc>
        <w:tc>
          <w:tcPr>
            <w:tcW w:w="3058" w:type="dxa"/>
            <w:vMerge/>
          </w:tcPr>
          <w:p w14:paraId="55361D10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54D32E5D" w14:textId="77777777" w:rsidTr="00CC41E8">
        <w:tc>
          <w:tcPr>
            <w:tcW w:w="2178" w:type="dxa"/>
          </w:tcPr>
          <w:p w14:paraId="5017D144" w14:textId="3DAD2CB0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6 (10.3%)</w:t>
            </w:r>
          </w:p>
        </w:tc>
        <w:tc>
          <w:tcPr>
            <w:tcW w:w="3780" w:type="dxa"/>
          </w:tcPr>
          <w:p w14:paraId="206AAE42" w14:textId="7BB3D82E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H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odgkin’s lymphoma</w:t>
            </w:r>
          </w:p>
        </w:tc>
        <w:tc>
          <w:tcPr>
            <w:tcW w:w="3058" w:type="dxa"/>
            <w:vMerge/>
          </w:tcPr>
          <w:p w14:paraId="37ABCC8E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38B2B8D8" w14:textId="77777777" w:rsidTr="00CC41E8">
        <w:tc>
          <w:tcPr>
            <w:tcW w:w="2178" w:type="dxa"/>
          </w:tcPr>
          <w:p w14:paraId="460200DD" w14:textId="5E6AB782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1.7%)</w:t>
            </w:r>
          </w:p>
        </w:tc>
        <w:tc>
          <w:tcPr>
            <w:tcW w:w="3780" w:type="dxa"/>
          </w:tcPr>
          <w:p w14:paraId="46573685" w14:textId="2206FDCE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B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urkitt's lymphoma</w:t>
            </w:r>
          </w:p>
        </w:tc>
        <w:tc>
          <w:tcPr>
            <w:tcW w:w="3058" w:type="dxa"/>
            <w:vMerge/>
          </w:tcPr>
          <w:p w14:paraId="1AD356B9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4D772A6B" w14:textId="77777777" w:rsidTr="00CC41E8">
        <w:tc>
          <w:tcPr>
            <w:tcW w:w="2178" w:type="dxa"/>
          </w:tcPr>
          <w:p w14:paraId="3F2C750A" w14:textId="5F5B4163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46FD1162" w14:textId="2B2D1B2E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naplastic large T cell lymphoma</w:t>
            </w:r>
          </w:p>
        </w:tc>
        <w:tc>
          <w:tcPr>
            <w:tcW w:w="3058" w:type="dxa"/>
            <w:vMerge/>
          </w:tcPr>
          <w:p w14:paraId="7590C234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503DB3A8" w14:textId="77777777" w:rsidTr="00CC41E8">
        <w:tc>
          <w:tcPr>
            <w:tcW w:w="2178" w:type="dxa"/>
          </w:tcPr>
          <w:p w14:paraId="4686B4A1" w14:textId="7F512400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1626EFE0" w14:textId="2917AF55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I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ntravascular DLBCL lymphoma</w:t>
            </w:r>
          </w:p>
        </w:tc>
        <w:tc>
          <w:tcPr>
            <w:tcW w:w="3058" w:type="dxa"/>
            <w:vMerge/>
          </w:tcPr>
          <w:p w14:paraId="6ECD2CD4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3C111092" w14:textId="77777777" w:rsidTr="00CC41E8">
        <w:tc>
          <w:tcPr>
            <w:tcW w:w="2178" w:type="dxa"/>
          </w:tcPr>
          <w:p w14:paraId="15E0B072" w14:textId="10456BF7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555CF008" w14:textId="04413EE9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proofErr w:type="spellStart"/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rmiary</w:t>
            </w:r>
            <w:proofErr w:type="spellEnd"/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mediastinal large B cell lymphoma</w:t>
            </w:r>
          </w:p>
        </w:tc>
        <w:tc>
          <w:tcPr>
            <w:tcW w:w="3058" w:type="dxa"/>
            <w:vMerge/>
          </w:tcPr>
          <w:p w14:paraId="69715685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4589779F" w14:textId="77777777" w:rsidTr="00CC41E8">
        <w:tc>
          <w:tcPr>
            <w:tcW w:w="2178" w:type="dxa"/>
          </w:tcPr>
          <w:p w14:paraId="41A8C1E1" w14:textId="3766F118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3.4%)</w:t>
            </w:r>
          </w:p>
        </w:tc>
        <w:tc>
          <w:tcPr>
            <w:tcW w:w="3780" w:type="dxa"/>
          </w:tcPr>
          <w:p w14:paraId="36095DA5" w14:textId="6D6B0968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eripheral T cell lymphoma</w:t>
            </w:r>
          </w:p>
        </w:tc>
        <w:tc>
          <w:tcPr>
            <w:tcW w:w="3058" w:type="dxa"/>
            <w:vMerge/>
          </w:tcPr>
          <w:p w14:paraId="205A5C09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615EC094" w14:textId="77777777" w:rsidTr="00CC41E8">
        <w:tc>
          <w:tcPr>
            <w:tcW w:w="2178" w:type="dxa"/>
          </w:tcPr>
          <w:p w14:paraId="04CD1541" w14:textId="4F196869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1.7%)</w:t>
            </w:r>
          </w:p>
        </w:tc>
        <w:tc>
          <w:tcPr>
            <w:tcW w:w="3780" w:type="dxa"/>
          </w:tcPr>
          <w:p w14:paraId="31181D19" w14:textId="6431D671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S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ezary syndrome</w:t>
            </w:r>
          </w:p>
        </w:tc>
        <w:tc>
          <w:tcPr>
            <w:tcW w:w="3058" w:type="dxa"/>
            <w:vMerge/>
          </w:tcPr>
          <w:p w14:paraId="0521163C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03982982" w14:textId="77777777" w:rsidTr="00CC41E8">
        <w:tc>
          <w:tcPr>
            <w:tcW w:w="2178" w:type="dxa"/>
          </w:tcPr>
          <w:p w14:paraId="21E5499B" w14:textId="66DF176C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1.7%)</w:t>
            </w:r>
          </w:p>
        </w:tc>
        <w:tc>
          <w:tcPr>
            <w:tcW w:w="3780" w:type="dxa"/>
          </w:tcPr>
          <w:p w14:paraId="4E08E715" w14:textId="1B62FA38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rimary cutaneous T cell lymphoma</w:t>
            </w:r>
          </w:p>
        </w:tc>
        <w:tc>
          <w:tcPr>
            <w:tcW w:w="3058" w:type="dxa"/>
            <w:vMerge/>
          </w:tcPr>
          <w:p w14:paraId="46960059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67C1F88E" w14:textId="77777777" w:rsidTr="00CC41E8">
        <w:tc>
          <w:tcPr>
            <w:tcW w:w="2178" w:type="dxa"/>
          </w:tcPr>
          <w:p w14:paraId="2AA71449" w14:textId="17CC936A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1.7%)</w:t>
            </w:r>
          </w:p>
        </w:tc>
        <w:tc>
          <w:tcPr>
            <w:tcW w:w="3780" w:type="dxa"/>
          </w:tcPr>
          <w:p w14:paraId="388A76DB" w14:textId="74458909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SLL</w:t>
            </w:r>
          </w:p>
        </w:tc>
        <w:tc>
          <w:tcPr>
            <w:tcW w:w="3058" w:type="dxa"/>
            <w:vMerge/>
          </w:tcPr>
          <w:p w14:paraId="32FE7B03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62267" w:rsidRPr="00BB4957" w14:paraId="52763B9C" w14:textId="77777777" w:rsidTr="00CC41E8">
        <w:tc>
          <w:tcPr>
            <w:tcW w:w="2178" w:type="dxa"/>
          </w:tcPr>
          <w:p w14:paraId="386C6D9E" w14:textId="17B6A2C6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1.7%)</w:t>
            </w:r>
          </w:p>
        </w:tc>
        <w:tc>
          <w:tcPr>
            <w:tcW w:w="3780" w:type="dxa"/>
          </w:tcPr>
          <w:p w14:paraId="7C89E265" w14:textId="1EF0EE2F" w:rsidR="00962267" w:rsidRPr="00BB4957" w:rsidRDefault="00962267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M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rginal zone lymphoma</w:t>
            </w:r>
          </w:p>
        </w:tc>
        <w:tc>
          <w:tcPr>
            <w:tcW w:w="3058" w:type="dxa"/>
            <w:vMerge/>
          </w:tcPr>
          <w:p w14:paraId="50BF358D" w14:textId="77777777" w:rsidR="00962267" w:rsidRPr="00BB4957" w:rsidRDefault="00962267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4F5D25" w:rsidRPr="00BB4957" w14:paraId="6EC14BD0" w14:textId="77777777" w:rsidTr="00CC41E8">
        <w:tc>
          <w:tcPr>
            <w:tcW w:w="2178" w:type="dxa"/>
          </w:tcPr>
          <w:p w14:paraId="0ED1C456" w14:textId="68797D89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 (0%)</w:t>
            </w:r>
          </w:p>
        </w:tc>
        <w:tc>
          <w:tcPr>
            <w:tcW w:w="3780" w:type="dxa"/>
          </w:tcPr>
          <w:p w14:paraId="2065D55C" w14:textId="57122CB4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3058" w:type="dxa"/>
            <w:vMerge w:val="restart"/>
          </w:tcPr>
          <w:p w14:paraId="7DB6F426" w14:textId="3AE9294A" w:rsidR="004F5D25" w:rsidRPr="00BB4957" w:rsidRDefault="004F5D25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>Lymphoma stage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 (n, %)</w:t>
            </w:r>
          </w:p>
        </w:tc>
      </w:tr>
      <w:tr w:rsidR="004F5D25" w:rsidRPr="00BB4957" w14:paraId="6337F79B" w14:textId="77777777" w:rsidTr="00CC41E8">
        <w:tc>
          <w:tcPr>
            <w:tcW w:w="2178" w:type="dxa"/>
          </w:tcPr>
          <w:p w14:paraId="201DF4B8" w14:textId="72109A57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 (5.2%)</w:t>
            </w:r>
          </w:p>
        </w:tc>
        <w:tc>
          <w:tcPr>
            <w:tcW w:w="3780" w:type="dxa"/>
          </w:tcPr>
          <w:p w14:paraId="3841F928" w14:textId="6F49DA77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3058" w:type="dxa"/>
            <w:vMerge/>
          </w:tcPr>
          <w:p w14:paraId="560043DA" w14:textId="77777777" w:rsidR="004F5D25" w:rsidRPr="00BB4957" w:rsidRDefault="004F5D25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4F5D25" w:rsidRPr="00BB4957" w14:paraId="7C787D14" w14:textId="77777777" w:rsidTr="00CC41E8">
        <w:tc>
          <w:tcPr>
            <w:tcW w:w="2178" w:type="dxa"/>
          </w:tcPr>
          <w:p w14:paraId="1616F4FC" w14:textId="5A7CDA07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8 (13.8%)</w:t>
            </w:r>
          </w:p>
        </w:tc>
        <w:tc>
          <w:tcPr>
            <w:tcW w:w="3780" w:type="dxa"/>
          </w:tcPr>
          <w:p w14:paraId="09C113D5" w14:textId="35635F41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3058" w:type="dxa"/>
            <w:vMerge/>
          </w:tcPr>
          <w:p w14:paraId="4F229344" w14:textId="77777777" w:rsidR="004F5D25" w:rsidRPr="00BB4957" w:rsidRDefault="004F5D25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4F5D25" w:rsidRPr="00BB4957" w14:paraId="4F1901FC" w14:textId="77777777" w:rsidTr="00CC41E8">
        <w:tc>
          <w:tcPr>
            <w:tcW w:w="2178" w:type="dxa"/>
          </w:tcPr>
          <w:p w14:paraId="113D665C" w14:textId="29B21670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7 (81%)</w:t>
            </w:r>
          </w:p>
        </w:tc>
        <w:tc>
          <w:tcPr>
            <w:tcW w:w="3780" w:type="dxa"/>
          </w:tcPr>
          <w:p w14:paraId="7B8C8679" w14:textId="0D6E0601" w:rsidR="004F5D25" w:rsidRPr="00BB4957" w:rsidRDefault="004F5D2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</w:t>
            </w:r>
          </w:p>
        </w:tc>
        <w:tc>
          <w:tcPr>
            <w:tcW w:w="3058" w:type="dxa"/>
            <w:vMerge/>
          </w:tcPr>
          <w:p w14:paraId="590FD2DB" w14:textId="77777777" w:rsidR="004F5D25" w:rsidRPr="00BB4957" w:rsidRDefault="004F5D25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9308E2" w:rsidRPr="00BB4957" w14:paraId="5FA0E06F" w14:textId="77777777" w:rsidTr="00CC41E8">
        <w:tc>
          <w:tcPr>
            <w:tcW w:w="2178" w:type="dxa"/>
          </w:tcPr>
          <w:p w14:paraId="2F31DE0C" w14:textId="28ECABF3" w:rsidR="009308E2" w:rsidRPr="00BB4957" w:rsidRDefault="009308E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5 (60.3%)</w:t>
            </w:r>
          </w:p>
        </w:tc>
        <w:tc>
          <w:tcPr>
            <w:tcW w:w="3780" w:type="dxa"/>
          </w:tcPr>
          <w:p w14:paraId="2720332D" w14:textId="4BAFA16D" w:rsidR="009308E2" w:rsidRPr="00BB4957" w:rsidRDefault="009308E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Newly diagnosed</w:t>
            </w:r>
          </w:p>
        </w:tc>
        <w:tc>
          <w:tcPr>
            <w:tcW w:w="3058" w:type="dxa"/>
            <w:vMerge w:val="restart"/>
          </w:tcPr>
          <w:p w14:paraId="7A7F18FC" w14:textId="77777777" w:rsidR="00CC41E8" w:rsidRPr="00BB4957" w:rsidRDefault="009308E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Disease status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 </w:t>
            </w:r>
          </w:p>
          <w:p w14:paraId="1957FD66" w14:textId="3FC4C324" w:rsidR="009308E2" w:rsidRPr="00BB4957" w:rsidRDefault="00CC41E8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</w:p>
        </w:tc>
      </w:tr>
      <w:tr w:rsidR="009308E2" w:rsidRPr="00BB4957" w14:paraId="61A78C6B" w14:textId="77777777" w:rsidTr="00CC41E8">
        <w:tc>
          <w:tcPr>
            <w:tcW w:w="2178" w:type="dxa"/>
          </w:tcPr>
          <w:p w14:paraId="2A526094" w14:textId="534C9342" w:rsidR="009308E2" w:rsidRPr="00BB4957" w:rsidRDefault="009308E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3 (39.7%)</w:t>
            </w:r>
          </w:p>
        </w:tc>
        <w:tc>
          <w:tcPr>
            <w:tcW w:w="3780" w:type="dxa"/>
          </w:tcPr>
          <w:p w14:paraId="354FEA74" w14:textId="2BD0A4CC" w:rsidR="009308E2" w:rsidRPr="00BB4957" w:rsidRDefault="009308E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Relapsed/refractory</w:t>
            </w:r>
          </w:p>
        </w:tc>
        <w:tc>
          <w:tcPr>
            <w:tcW w:w="3058" w:type="dxa"/>
            <w:vMerge/>
          </w:tcPr>
          <w:p w14:paraId="55E23211" w14:textId="77777777" w:rsidR="009308E2" w:rsidRPr="00BB4957" w:rsidRDefault="009308E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6A113A" w:rsidRPr="00BB4957" w14:paraId="3A2E7DB6" w14:textId="77777777" w:rsidTr="00CC41E8">
        <w:tc>
          <w:tcPr>
            <w:tcW w:w="2178" w:type="dxa"/>
          </w:tcPr>
          <w:p w14:paraId="61595CA1" w14:textId="7C5E87C2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 (0%)</w:t>
            </w:r>
          </w:p>
        </w:tc>
        <w:tc>
          <w:tcPr>
            <w:tcW w:w="3780" w:type="dxa"/>
          </w:tcPr>
          <w:p w14:paraId="3C4378E9" w14:textId="3C139C70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3058" w:type="dxa"/>
            <w:vMerge w:val="restart"/>
          </w:tcPr>
          <w:p w14:paraId="716736FA" w14:textId="77777777" w:rsidR="00CC41E8" w:rsidRPr="00BB4957" w:rsidRDefault="006A113A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ECOG</w:t>
            </w:r>
          </w:p>
          <w:p w14:paraId="0382561E" w14:textId="1FB4F974" w:rsidR="006A113A" w:rsidRPr="00BB4957" w:rsidRDefault="00CC41E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  <w:r w:rsidR="006A113A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 </w:t>
            </w:r>
          </w:p>
        </w:tc>
      </w:tr>
      <w:tr w:rsidR="006A113A" w:rsidRPr="00BB4957" w14:paraId="71DCBB8A" w14:textId="77777777" w:rsidTr="00CC41E8">
        <w:tc>
          <w:tcPr>
            <w:tcW w:w="2178" w:type="dxa"/>
          </w:tcPr>
          <w:p w14:paraId="356593A4" w14:textId="4BC8DE6A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7 (29.3%)</w:t>
            </w:r>
          </w:p>
        </w:tc>
        <w:tc>
          <w:tcPr>
            <w:tcW w:w="3780" w:type="dxa"/>
          </w:tcPr>
          <w:p w14:paraId="14DDB7DF" w14:textId="57653F8A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3058" w:type="dxa"/>
            <w:vMerge/>
          </w:tcPr>
          <w:p w14:paraId="18E3AFD2" w14:textId="77777777" w:rsidR="006A113A" w:rsidRPr="00BB4957" w:rsidRDefault="006A113A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6A113A" w:rsidRPr="00BB4957" w14:paraId="527100F8" w14:textId="77777777" w:rsidTr="00CC41E8">
        <w:tc>
          <w:tcPr>
            <w:tcW w:w="2178" w:type="dxa"/>
          </w:tcPr>
          <w:p w14:paraId="405359F8" w14:textId="17E41B1C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1 (36.2%)</w:t>
            </w:r>
          </w:p>
        </w:tc>
        <w:tc>
          <w:tcPr>
            <w:tcW w:w="3780" w:type="dxa"/>
          </w:tcPr>
          <w:p w14:paraId="58AF4620" w14:textId="62437C94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3058" w:type="dxa"/>
            <w:vMerge/>
          </w:tcPr>
          <w:p w14:paraId="57221AF5" w14:textId="77777777" w:rsidR="006A113A" w:rsidRPr="00BB4957" w:rsidRDefault="006A113A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6A113A" w:rsidRPr="00BB4957" w14:paraId="2C8E2E0C" w14:textId="77777777" w:rsidTr="00CC41E8">
        <w:tc>
          <w:tcPr>
            <w:tcW w:w="2178" w:type="dxa"/>
          </w:tcPr>
          <w:p w14:paraId="480780D1" w14:textId="333CBBD4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0 (34.5%)</w:t>
            </w:r>
          </w:p>
        </w:tc>
        <w:tc>
          <w:tcPr>
            <w:tcW w:w="3780" w:type="dxa"/>
          </w:tcPr>
          <w:p w14:paraId="62E5AE50" w14:textId="520F25BD" w:rsidR="006A113A" w:rsidRPr="00BB4957" w:rsidRDefault="006A113A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3058" w:type="dxa"/>
            <w:vMerge/>
          </w:tcPr>
          <w:p w14:paraId="205D0B7B" w14:textId="77777777" w:rsidR="006A113A" w:rsidRPr="00BB4957" w:rsidRDefault="006A113A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9B3C7F" w:rsidRPr="00BB4957" w14:paraId="7D692434" w14:textId="77777777" w:rsidTr="00CC41E8">
        <w:tc>
          <w:tcPr>
            <w:tcW w:w="5958" w:type="dxa"/>
            <w:gridSpan w:val="2"/>
          </w:tcPr>
          <w:p w14:paraId="78FD1AD9" w14:textId="154DF7CB" w:rsidR="009B3C7F" w:rsidRPr="00BB4957" w:rsidRDefault="00CC41E8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31.5 (</w:t>
            </w:r>
            <w:r w:rsidR="009B3C7F"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20-114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)</w:t>
            </w:r>
          </w:p>
        </w:tc>
        <w:tc>
          <w:tcPr>
            <w:tcW w:w="3058" w:type="dxa"/>
          </w:tcPr>
          <w:p w14:paraId="20FBF816" w14:textId="154454BC" w:rsidR="009B3C7F" w:rsidRPr="00BB4957" w:rsidRDefault="009B3C7F" w:rsidP="004B6FB5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Maximal lactate levels</w:t>
            </w:r>
            <w:r w:rsidR="000D056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*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, 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mg/dL</w:t>
            </w:r>
            <w:r w:rsidR="00CC41E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 xml:space="preserve"> (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median</w:t>
            </w:r>
            <w:r w:rsidR="00CC41E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, range)</w:t>
            </w:r>
          </w:p>
        </w:tc>
      </w:tr>
      <w:tr w:rsidR="00CC41E8" w:rsidRPr="00BB4957" w14:paraId="7B620FC5" w14:textId="77777777" w:rsidTr="00CC41E8">
        <w:tc>
          <w:tcPr>
            <w:tcW w:w="5958" w:type="dxa"/>
            <w:gridSpan w:val="2"/>
          </w:tcPr>
          <w:p w14:paraId="4FF92366" w14:textId="2F071E84" w:rsidR="00CC41E8" w:rsidRPr="00BB4957" w:rsidRDefault="004B6FB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942 (324-1081)</w:t>
            </w:r>
          </w:p>
        </w:tc>
        <w:tc>
          <w:tcPr>
            <w:tcW w:w="3058" w:type="dxa"/>
          </w:tcPr>
          <w:p w14:paraId="527E58C0" w14:textId="7973608C" w:rsidR="004B6FB5" w:rsidRPr="00BB4957" w:rsidRDefault="00CC41E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LDH</w:t>
            </w:r>
            <w:r w:rsidR="000D056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*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 </w:t>
            </w:r>
          </w:p>
          <w:p w14:paraId="23CFF120" w14:textId="2AFD481D" w:rsidR="00CC41E8" w:rsidRPr="00BB4957" w:rsidRDefault="000D056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U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/L (median, range)</w:t>
            </w:r>
          </w:p>
        </w:tc>
      </w:tr>
      <w:tr w:rsidR="00CC41E8" w:rsidRPr="00BB4957" w14:paraId="38D5C996" w14:textId="77777777" w:rsidTr="00CC41E8">
        <w:tc>
          <w:tcPr>
            <w:tcW w:w="5958" w:type="dxa"/>
            <w:gridSpan w:val="2"/>
          </w:tcPr>
          <w:p w14:paraId="2B9801FE" w14:textId="65D2E11B" w:rsidR="00CC41E8" w:rsidRPr="00BB4957" w:rsidRDefault="004B6FB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35 (10-531)</w:t>
            </w:r>
          </w:p>
        </w:tc>
        <w:tc>
          <w:tcPr>
            <w:tcW w:w="3058" w:type="dxa"/>
          </w:tcPr>
          <w:p w14:paraId="661F4516" w14:textId="51C4459E" w:rsidR="00CC41E8" w:rsidRPr="00BB4957" w:rsidRDefault="00CC41E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AST</w:t>
            </w:r>
            <w:r w:rsidR="000D056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*</w:t>
            </w:r>
          </w:p>
          <w:p w14:paraId="019128C5" w14:textId="7E29A7AB" w:rsidR="004B6FB5" w:rsidRPr="00BB4957" w:rsidRDefault="000D056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U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/L (median, range)</w:t>
            </w:r>
          </w:p>
        </w:tc>
      </w:tr>
      <w:tr w:rsidR="00CC41E8" w:rsidRPr="00BB4957" w14:paraId="2BA37A8C" w14:textId="77777777" w:rsidTr="00CC41E8">
        <w:tc>
          <w:tcPr>
            <w:tcW w:w="5958" w:type="dxa"/>
            <w:gridSpan w:val="2"/>
          </w:tcPr>
          <w:p w14:paraId="5AC8105F" w14:textId="7B9EDEAA" w:rsidR="00CC41E8" w:rsidRPr="00BB4957" w:rsidRDefault="004B6FB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27 (8-613)</w:t>
            </w:r>
          </w:p>
          <w:p w14:paraId="0AEF1C26" w14:textId="77777777" w:rsidR="004B6FB5" w:rsidRPr="00BB4957" w:rsidRDefault="004B6FB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3058" w:type="dxa"/>
          </w:tcPr>
          <w:p w14:paraId="0FBE0299" w14:textId="71AFAA5E" w:rsidR="00CC41E8" w:rsidRPr="00BB4957" w:rsidRDefault="00CC41E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ALT</w:t>
            </w:r>
            <w:r w:rsidR="000D056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*</w:t>
            </w:r>
          </w:p>
          <w:p w14:paraId="12178705" w14:textId="786572E7" w:rsidR="004B6FB5" w:rsidRPr="00BB4957" w:rsidRDefault="000D056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U</w:t>
            </w:r>
            <w:r w:rsidR="004B6FB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/L (median, range)</w:t>
            </w:r>
          </w:p>
        </w:tc>
      </w:tr>
      <w:tr w:rsidR="00CC41E8" w:rsidRPr="00BB4957" w14:paraId="61F2A0ED" w14:textId="77777777" w:rsidTr="00CC41E8">
        <w:tc>
          <w:tcPr>
            <w:tcW w:w="5958" w:type="dxa"/>
            <w:gridSpan w:val="2"/>
          </w:tcPr>
          <w:p w14:paraId="39A11B63" w14:textId="68A0C5A8" w:rsidR="00CC41E8" w:rsidRPr="00BB4957" w:rsidRDefault="004B6FB5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1 (0.11-13.5)</w:t>
            </w:r>
          </w:p>
        </w:tc>
        <w:tc>
          <w:tcPr>
            <w:tcW w:w="3058" w:type="dxa"/>
          </w:tcPr>
          <w:p w14:paraId="42666EF3" w14:textId="7B27CE88" w:rsidR="00CC41E8" w:rsidRPr="00BB4957" w:rsidRDefault="00CC41E8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Bilirubin (total)</w:t>
            </w:r>
            <w:r w:rsidR="000D056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*</w:t>
            </w: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 </w:t>
            </w:r>
          </w:p>
          <w:p w14:paraId="74A46639" w14:textId="6EBB26A2" w:rsidR="004B6FB5" w:rsidRPr="00BB4957" w:rsidRDefault="004B6FB5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mg/dL (median, range)</w:t>
            </w:r>
          </w:p>
        </w:tc>
      </w:tr>
    </w:tbl>
    <w:p w14:paraId="5D119035" w14:textId="07542856" w:rsidR="007C46A2" w:rsidRPr="00BB4957" w:rsidRDefault="000D0568" w:rsidP="007C46A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</w:rPr>
      </w:pPr>
      <w:r w:rsidRPr="00BB4957">
        <w:rPr>
          <w:rFonts w:asciiTheme="majorBidi" w:hAnsiTheme="majorBidi" w:cstheme="majorBidi"/>
          <w:kern w:val="0"/>
        </w:rPr>
        <w:t>*</w:t>
      </w:r>
      <w:r w:rsidR="00A55A2B">
        <w:rPr>
          <w:rFonts w:asciiTheme="majorBidi" w:hAnsiTheme="majorBidi" w:cstheme="majorBidi"/>
          <w:kern w:val="0"/>
        </w:rPr>
        <w:t>U</w:t>
      </w:r>
      <w:r w:rsidRPr="00BB4957">
        <w:rPr>
          <w:rFonts w:asciiTheme="majorBidi" w:hAnsiTheme="majorBidi" w:cstheme="majorBidi"/>
          <w:kern w:val="0"/>
        </w:rPr>
        <w:t xml:space="preserve">pper limit of normal for the following values: lactate </w:t>
      </w:r>
      <w:r w:rsidR="007C46A2" w:rsidRPr="00BB4957">
        <w:rPr>
          <w:rFonts w:asciiTheme="majorBidi" w:hAnsiTheme="majorBidi" w:cstheme="majorBidi"/>
          <w:kern w:val="0"/>
        </w:rPr>
        <w:t>20 mg/dL</w:t>
      </w:r>
      <w:r w:rsidRPr="00BB4957">
        <w:rPr>
          <w:rFonts w:asciiTheme="majorBidi" w:hAnsiTheme="majorBidi" w:cstheme="majorBidi"/>
          <w:kern w:val="0"/>
        </w:rPr>
        <w:t xml:space="preserve">, LDH </w:t>
      </w:r>
      <w:r w:rsidR="005C63A9">
        <w:rPr>
          <w:rFonts w:asciiTheme="majorBidi" w:hAnsiTheme="majorBidi" w:cstheme="majorBidi"/>
          <w:kern w:val="0"/>
        </w:rPr>
        <w:t xml:space="preserve">480 </w:t>
      </w:r>
      <w:r w:rsidRPr="00BB4957">
        <w:rPr>
          <w:rFonts w:asciiTheme="majorBidi" w:hAnsiTheme="majorBidi" w:cstheme="majorBidi"/>
          <w:kern w:val="0"/>
        </w:rPr>
        <w:t xml:space="preserve">U/L, </w:t>
      </w:r>
      <w:r w:rsidR="007C46A2" w:rsidRPr="00BB4957">
        <w:rPr>
          <w:rFonts w:asciiTheme="majorBidi" w:hAnsiTheme="majorBidi" w:cstheme="majorBidi"/>
          <w:kern w:val="0"/>
        </w:rPr>
        <w:t xml:space="preserve">AST 31 U/L, ALT 34 U/L, Bilirubin (total) 1.2 mg/L. </w:t>
      </w:r>
      <w:proofErr w:type="gramStart"/>
      <w:r w:rsidR="007C46A2" w:rsidRPr="00BB4957">
        <w:rPr>
          <w:rFonts w:asciiTheme="majorBidi" w:hAnsiTheme="majorBidi" w:cstheme="majorBidi"/>
          <w:kern w:val="0"/>
        </w:rPr>
        <w:t>LDH  -</w:t>
      </w:r>
      <w:proofErr w:type="gramEnd"/>
      <w:r w:rsidR="007C46A2" w:rsidRPr="00BB4957">
        <w:rPr>
          <w:rFonts w:asciiTheme="majorBidi" w:hAnsiTheme="majorBidi" w:cstheme="majorBidi"/>
          <w:kern w:val="0"/>
        </w:rPr>
        <w:t xml:space="preserve">lactate  dehydrogenase, AST - Aspartate Aminotransferase, ALT - Alanine transaminase.  </w:t>
      </w:r>
    </w:p>
    <w:p w14:paraId="7DF218B8" w14:textId="77777777" w:rsidR="004A3434" w:rsidRPr="00BB4957" w:rsidRDefault="004A3434" w:rsidP="008640D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b/>
          <w:bCs/>
          <w:kern w:val="0"/>
        </w:rPr>
      </w:pPr>
    </w:p>
    <w:p w14:paraId="040DB36E" w14:textId="5514B4DA" w:rsidR="009308E2" w:rsidRPr="00BB4957" w:rsidRDefault="00ED7F92" w:rsidP="008640D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b/>
          <w:bCs/>
          <w:kern w:val="0"/>
        </w:rPr>
      </w:pPr>
      <w:r w:rsidRPr="00BB4957">
        <w:rPr>
          <w:rFonts w:asciiTheme="majorBidi" w:hAnsiTheme="majorBidi" w:cstheme="majorBidi"/>
          <w:b/>
          <w:bCs/>
          <w:kern w:val="0"/>
        </w:rPr>
        <w:t xml:space="preserve">Table </w:t>
      </w:r>
      <w:r w:rsidR="001A3673" w:rsidRPr="00BB4957">
        <w:rPr>
          <w:rFonts w:asciiTheme="majorBidi" w:hAnsiTheme="majorBidi" w:cstheme="majorBidi"/>
          <w:b/>
          <w:bCs/>
          <w:kern w:val="0"/>
        </w:rPr>
        <w:t>S</w:t>
      </w:r>
      <w:r w:rsidRPr="00BB4957">
        <w:rPr>
          <w:rFonts w:asciiTheme="majorBidi" w:hAnsiTheme="majorBidi" w:cstheme="majorBidi"/>
          <w:b/>
          <w:bCs/>
          <w:kern w:val="0"/>
        </w:rPr>
        <w:t xml:space="preserve">1B – </w:t>
      </w:r>
      <w:r w:rsidRPr="00BB4957">
        <w:rPr>
          <w:rFonts w:asciiTheme="majorBidi" w:hAnsiTheme="majorBidi" w:cstheme="majorBidi"/>
          <w:b/>
          <w:bCs/>
          <w:lang w:bidi="he-IL"/>
        </w:rPr>
        <w:t xml:space="preserve">Patients’ characteristics in </w:t>
      </w:r>
      <w:r w:rsidR="00C41B70" w:rsidRPr="00BB4957">
        <w:rPr>
          <w:rFonts w:asciiTheme="majorBidi" w:hAnsiTheme="majorBidi" w:cstheme="majorBidi"/>
          <w:b/>
          <w:bCs/>
          <w:lang w:bidi="he-IL"/>
        </w:rPr>
        <w:t xml:space="preserve">secondary lactatemia </w:t>
      </w:r>
      <w:r w:rsidRPr="00BB4957">
        <w:rPr>
          <w:rFonts w:asciiTheme="majorBidi" w:hAnsiTheme="majorBidi" w:cstheme="majorBidi"/>
          <w:b/>
          <w:bCs/>
          <w:lang w:bidi="he-IL"/>
        </w:rPr>
        <w:t>group n=44.</w:t>
      </w:r>
    </w:p>
    <w:p w14:paraId="1389DC97" w14:textId="77777777" w:rsidR="00CC41E8" w:rsidRPr="00BB4957" w:rsidRDefault="00CC41E8" w:rsidP="008640D5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b/>
          <w:bCs/>
          <w:kern w:val="0"/>
        </w:rPr>
      </w:pPr>
    </w:p>
    <w:tbl>
      <w:tblPr>
        <w:tblStyle w:val="a6"/>
        <w:bidiVisual/>
        <w:tblW w:w="0" w:type="auto"/>
        <w:tblLook w:val="04A0" w:firstRow="1" w:lastRow="0" w:firstColumn="1" w:lastColumn="0" w:noHBand="0" w:noVBand="1"/>
      </w:tblPr>
      <w:tblGrid>
        <w:gridCol w:w="2088"/>
        <w:gridCol w:w="3870"/>
        <w:gridCol w:w="3058"/>
      </w:tblGrid>
      <w:tr w:rsidR="00ED7F92" w:rsidRPr="00BB4957" w14:paraId="201CD795" w14:textId="77777777" w:rsidTr="00CC41E8">
        <w:tc>
          <w:tcPr>
            <w:tcW w:w="5958" w:type="dxa"/>
            <w:gridSpan w:val="2"/>
          </w:tcPr>
          <w:p w14:paraId="7573DCDE" w14:textId="2769E908" w:rsidR="00ED7F92" w:rsidRPr="00BB4957" w:rsidRDefault="00667333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ED7F92" w:rsidRPr="00BB4957">
              <w:rPr>
                <w:rFonts w:asciiTheme="majorBidi" w:hAnsiTheme="majorBidi" w:cstheme="majorBidi"/>
                <w:sz w:val="20"/>
                <w:szCs w:val="20"/>
              </w:rPr>
              <w:t>edian 65</w:t>
            </w:r>
            <w:r w:rsidRPr="00BB4957">
              <w:rPr>
                <w:rFonts w:asciiTheme="majorBidi" w:hAnsiTheme="majorBidi" w:cstheme="majorBidi"/>
                <w:sz w:val="20"/>
                <w:szCs w:val="20"/>
              </w:rPr>
              <w:t xml:space="preserve"> (range 25-88)</w:t>
            </w:r>
          </w:p>
          <w:p w14:paraId="78ED2097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</w:p>
        </w:tc>
        <w:tc>
          <w:tcPr>
            <w:tcW w:w="3058" w:type="dxa"/>
          </w:tcPr>
          <w:p w14:paraId="3C082915" w14:textId="3800DFF5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Age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years (median, range)</w:t>
            </w:r>
          </w:p>
        </w:tc>
      </w:tr>
      <w:tr w:rsidR="00ED7F92" w:rsidRPr="00BB4957" w14:paraId="0EC66934" w14:textId="77777777" w:rsidTr="00CC41E8">
        <w:tc>
          <w:tcPr>
            <w:tcW w:w="2088" w:type="dxa"/>
          </w:tcPr>
          <w:p w14:paraId="0D873783" w14:textId="02B7ADC6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Female 18 (41%)</w:t>
            </w:r>
          </w:p>
        </w:tc>
        <w:tc>
          <w:tcPr>
            <w:tcW w:w="3870" w:type="dxa"/>
          </w:tcPr>
          <w:p w14:paraId="176961E7" w14:textId="29A441E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Male 26 (59%)</w:t>
            </w:r>
          </w:p>
        </w:tc>
        <w:tc>
          <w:tcPr>
            <w:tcW w:w="3058" w:type="dxa"/>
          </w:tcPr>
          <w:p w14:paraId="40DD8F11" w14:textId="295FAAAB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Gender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</w:p>
        </w:tc>
      </w:tr>
      <w:tr w:rsidR="00ED7F92" w:rsidRPr="00BB4957" w14:paraId="3DA22B64" w14:textId="77777777" w:rsidTr="00CC41E8">
        <w:tc>
          <w:tcPr>
            <w:tcW w:w="2088" w:type="dxa"/>
          </w:tcPr>
          <w:p w14:paraId="6CBEA430" w14:textId="38660E76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5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4.1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  <w:p w14:paraId="68ADBD65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3870" w:type="dxa"/>
          </w:tcPr>
          <w:p w14:paraId="6C47C48C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DLBCL</w:t>
            </w:r>
          </w:p>
        </w:tc>
        <w:tc>
          <w:tcPr>
            <w:tcW w:w="3058" w:type="dxa"/>
            <w:vMerge w:val="restart"/>
          </w:tcPr>
          <w:p w14:paraId="184C2E8A" w14:textId="56231B4A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Diagnosis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</w:p>
        </w:tc>
      </w:tr>
      <w:tr w:rsidR="00ED7F92" w:rsidRPr="00BB4957" w14:paraId="60877278" w14:textId="77777777" w:rsidTr="00CC41E8">
        <w:tc>
          <w:tcPr>
            <w:tcW w:w="2088" w:type="dxa"/>
          </w:tcPr>
          <w:p w14:paraId="11676B34" w14:textId="04E4A0F6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.5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4788757E" w14:textId="7017B308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LBCL 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transformed from low grade lymphoma </w:t>
            </w:r>
          </w:p>
        </w:tc>
        <w:tc>
          <w:tcPr>
            <w:tcW w:w="3058" w:type="dxa"/>
            <w:vMerge/>
          </w:tcPr>
          <w:p w14:paraId="5910472D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149AA451" w14:textId="77777777" w:rsidTr="00CC41E8">
        <w:tc>
          <w:tcPr>
            <w:tcW w:w="2088" w:type="dxa"/>
          </w:tcPr>
          <w:p w14:paraId="73A7595A" w14:textId="7B657800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6.8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761BD770" w14:textId="7204C963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M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ntle cell lymphoma</w:t>
            </w:r>
          </w:p>
        </w:tc>
        <w:tc>
          <w:tcPr>
            <w:tcW w:w="3058" w:type="dxa"/>
            <w:vMerge/>
          </w:tcPr>
          <w:p w14:paraId="2524ECBC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069A0D6A" w14:textId="77777777" w:rsidTr="00CC41E8">
        <w:tc>
          <w:tcPr>
            <w:tcW w:w="2088" w:type="dxa"/>
          </w:tcPr>
          <w:p w14:paraId="0B9E7DDD" w14:textId="39A72B4C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9.1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5A4F30DE" w14:textId="1E1EC433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F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ollicular lymphoma</w:t>
            </w:r>
          </w:p>
        </w:tc>
        <w:tc>
          <w:tcPr>
            <w:tcW w:w="3058" w:type="dxa"/>
            <w:vMerge/>
          </w:tcPr>
          <w:p w14:paraId="2B12AD96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51EA20E6" w14:textId="77777777" w:rsidTr="00CC41E8">
        <w:tc>
          <w:tcPr>
            <w:tcW w:w="2088" w:type="dxa"/>
          </w:tcPr>
          <w:p w14:paraId="5F015EA4" w14:textId="2DEA6D6D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.2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5298B030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TLD (DLBCL)</w:t>
            </w:r>
          </w:p>
        </w:tc>
        <w:tc>
          <w:tcPr>
            <w:tcW w:w="3058" w:type="dxa"/>
            <w:vMerge/>
          </w:tcPr>
          <w:p w14:paraId="46AC0FE2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2E379902" w14:textId="77777777" w:rsidTr="00CC41E8">
        <w:tc>
          <w:tcPr>
            <w:tcW w:w="2088" w:type="dxa"/>
          </w:tcPr>
          <w:p w14:paraId="1DFD028E" w14:textId="40733930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.5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0E57C3C0" w14:textId="55764A1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H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odgkin’s lymphoma</w:t>
            </w:r>
          </w:p>
        </w:tc>
        <w:tc>
          <w:tcPr>
            <w:tcW w:w="3058" w:type="dxa"/>
            <w:vMerge/>
          </w:tcPr>
          <w:p w14:paraId="57FD5F23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62B3D514" w14:textId="77777777" w:rsidTr="00CC41E8">
        <w:tc>
          <w:tcPr>
            <w:tcW w:w="2088" w:type="dxa"/>
          </w:tcPr>
          <w:p w14:paraId="25F5ACA8" w14:textId="50503592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5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1.4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5CED7515" w14:textId="34F93C61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B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urkitt's lymphoma</w:t>
            </w:r>
          </w:p>
        </w:tc>
        <w:tc>
          <w:tcPr>
            <w:tcW w:w="3058" w:type="dxa"/>
            <w:vMerge/>
          </w:tcPr>
          <w:p w14:paraId="1CB18E7B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744AE3C0" w14:textId="77777777" w:rsidTr="00CC41E8">
        <w:tc>
          <w:tcPr>
            <w:tcW w:w="2088" w:type="dxa"/>
          </w:tcPr>
          <w:p w14:paraId="28025CA6" w14:textId="6A701F32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6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3.6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7DA913DC" w14:textId="51382C4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naplastic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large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T 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cell lymphoma</w:t>
            </w:r>
          </w:p>
        </w:tc>
        <w:tc>
          <w:tcPr>
            <w:tcW w:w="3058" w:type="dxa"/>
            <w:vMerge/>
          </w:tcPr>
          <w:p w14:paraId="5A6BCAAB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423EF43C" w14:textId="77777777" w:rsidTr="00CC41E8">
        <w:tc>
          <w:tcPr>
            <w:tcW w:w="2088" w:type="dxa"/>
          </w:tcPr>
          <w:p w14:paraId="3DD6F763" w14:textId="0381AB7F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9.1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7ADD65A1" w14:textId="4B477D71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P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eripheral T cell lymphoma</w:t>
            </w:r>
          </w:p>
        </w:tc>
        <w:tc>
          <w:tcPr>
            <w:tcW w:w="3058" w:type="dxa"/>
            <w:vMerge/>
          </w:tcPr>
          <w:p w14:paraId="1A90DB6F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67F9C140" w14:textId="77777777" w:rsidTr="00CC41E8">
        <w:tc>
          <w:tcPr>
            <w:tcW w:w="2088" w:type="dxa"/>
          </w:tcPr>
          <w:p w14:paraId="39F2E9CE" w14:textId="46FCF96B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 (</w:t>
            </w:r>
            <w:r w:rsidR="000A63E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.5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37005D4D" w14:textId="0911A75D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M</w:t>
            </w:r>
            <w:r w:rsidR="00FF6176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arginal zone lymphoma</w:t>
            </w:r>
          </w:p>
        </w:tc>
        <w:tc>
          <w:tcPr>
            <w:tcW w:w="3058" w:type="dxa"/>
            <w:vMerge/>
          </w:tcPr>
          <w:p w14:paraId="2408282B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7677BD1B" w14:textId="77777777" w:rsidTr="00CC41E8">
        <w:tc>
          <w:tcPr>
            <w:tcW w:w="2088" w:type="dxa"/>
          </w:tcPr>
          <w:p w14:paraId="7377A6F6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 (0%)</w:t>
            </w:r>
          </w:p>
        </w:tc>
        <w:tc>
          <w:tcPr>
            <w:tcW w:w="3870" w:type="dxa"/>
          </w:tcPr>
          <w:p w14:paraId="504D2F17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3058" w:type="dxa"/>
            <w:vMerge w:val="restart"/>
          </w:tcPr>
          <w:p w14:paraId="3C146BC8" w14:textId="3560E6B2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lang w:bidi="he-IL"/>
              </w:rPr>
              <w:t>Lymphoma stage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 (n, %)</w:t>
            </w:r>
          </w:p>
        </w:tc>
      </w:tr>
      <w:tr w:rsidR="00ED7F92" w:rsidRPr="00BB4957" w14:paraId="497F2077" w14:textId="77777777" w:rsidTr="00CC41E8">
        <w:tc>
          <w:tcPr>
            <w:tcW w:w="2088" w:type="dxa"/>
          </w:tcPr>
          <w:p w14:paraId="6A9EB2C3" w14:textId="7C77B008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 (</w:t>
            </w:r>
            <w:r w:rsidR="00D93733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6.8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653CC9B7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3058" w:type="dxa"/>
            <w:vMerge/>
          </w:tcPr>
          <w:p w14:paraId="68135A61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3E8F701D" w14:textId="77777777" w:rsidTr="00CC41E8">
        <w:tc>
          <w:tcPr>
            <w:tcW w:w="2088" w:type="dxa"/>
          </w:tcPr>
          <w:p w14:paraId="2D0D5E48" w14:textId="05134A74" w:rsidR="00ED7F92" w:rsidRPr="00BB4957" w:rsidRDefault="00C603E4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8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8.2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74E6BCF4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3058" w:type="dxa"/>
            <w:vMerge/>
          </w:tcPr>
          <w:p w14:paraId="52EBE3CF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17DC5746" w14:textId="77777777" w:rsidTr="00CC41E8">
        <w:tc>
          <w:tcPr>
            <w:tcW w:w="2088" w:type="dxa"/>
          </w:tcPr>
          <w:p w14:paraId="1FCCE24D" w14:textId="713A33A4" w:rsidR="00ED7F92" w:rsidRPr="00BB4957" w:rsidRDefault="00C603E4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3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75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12126EAE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</w:t>
            </w:r>
          </w:p>
        </w:tc>
        <w:tc>
          <w:tcPr>
            <w:tcW w:w="3058" w:type="dxa"/>
            <w:vMerge/>
          </w:tcPr>
          <w:p w14:paraId="682CC05B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</w:tr>
      <w:tr w:rsidR="00ED7F92" w:rsidRPr="00BB4957" w14:paraId="748D923A" w14:textId="77777777" w:rsidTr="00CC41E8">
        <w:tc>
          <w:tcPr>
            <w:tcW w:w="2088" w:type="dxa"/>
          </w:tcPr>
          <w:p w14:paraId="7B0CE7B3" w14:textId="5F82371A" w:rsidR="00ED7F92" w:rsidRPr="00BB4957" w:rsidRDefault="00121001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4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54.5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3921C4F9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Newly diagnosed</w:t>
            </w:r>
          </w:p>
        </w:tc>
        <w:tc>
          <w:tcPr>
            <w:tcW w:w="3058" w:type="dxa"/>
            <w:vMerge w:val="restart"/>
          </w:tcPr>
          <w:p w14:paraId="5F8E638A" w14:textId="60096FA6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Disease status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 xml:space="preserve"> (n, %)</w:t>
            </w:r>
          </w:p>
        </w:tc>
      </w:tr>
      <w:tr w:rsidR="00ED7F92" w:rsidRPr="00BB4957" w14:paraId="7F50A693" w14:textId="77777777" w:rsidTr="00CC41E8">
        <w:tc>
          <w:tcPr>
            <w:tcW w:w="2088" w:type="dxa"/>
          </w:tcPr>
          <w:p w14:paraId="762FA6E4" w14:textId="4E3C8BB2" w:rsidR="00ED7F92" w:rsidRPr="00BB4957" w:rsidRDefault="00121001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0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5.5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1D22615B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Relapsed/refractory</w:t>
            </w:r>
          </w:p>
        </w:tc>
        <w:tc>
          <w:tcPr>
            <w:tcW w:w="3058" w:type="dxa"/>
            <w:vMerge/>
          </w:tcPr>
          <w:p w14:paraId="4AFDA285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ED7F92" w:rsidRPr="00BB4957" w14:paraId="10BED605" w14:textId="77777777" w:rsidTr="00CC41E8">
        <w:tc>
          <w:tcPr>
            <w:tcW w:w="2088" w:type="dxa"/>
          </w:tcPr>
          <w:p w14:paraId="54134292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 (0%)</w:t>
            </w:r>
          </w:p>
        </w:tc>
        <w:tc>
          <w:tcPr>
            <w:tcW w:w="3870" w:type="dxa"/>
          </w:tcPr>
          <w:p w14:paraId="01EDCDE9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0</w:t>
            </w:r>
          </w:p>
        </w:tc>
        <w:tc>
          <w:tcPr>
            <w:tcW w:w="3058" w:type="dxa"/>
            <w:vMerge w:val="restart"/>
          </w:tcPr>
          <w:p w14:paraId="1B010238" w14:textId="650D2C89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ECOG </w:t>
            </w:r>
            <w:r w:rsidR="00CC41E8" w:rsidRPr="00BB4957">
              <w:rPr>
                <w:rFonts w:asciiTheme="majorBidi" w:hAnsiTheme="majorBidi" w:cstheme="majorBidi"/>
                <w:b/>
                <w:bCs/>
                <w:lang w:bidi="he-IL"/>
              </w:rPr>
              <w:t>(n, %)</w:t>
            </w:r>
          </w:p>
        </w:tc>
      </w:tr>
      <w:tr w:rsidR="00ED7F92" w:rsidRPr="00BB4957" w14:paraId="4D7C640E" w14:textId="77777777" w:rsidTr="00CC41E8">
        <w:tc>
          <w:tcPr>
            <w:tcW w:w="2088" w:type="dxa"/>
          </w:tcPr>
          <w:p w14:paraId="042546BA" w14:textId="5FD8B036" w:rsidR="00ED7F92" w:rsidRPr="00BB4957" w:rsidRDefault="00121001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4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9.1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2516F6EF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3058" w:type="dxa"/>
            <w:vMerge/>
          </w:tcPr>
          <w:p w14:paraId="7D0BEC7D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ED7F92" w:rsidRPr="00BB4957" w14:paraId="35CF2E0C" w14:textId="77777777" w:rsidTr="00CC41E8">
        <w:tc>
          <w:tcPr>
            <w:tcW w:w="2088" w:type="dxa"/>
          </w:tcPr>
          <w:p w14:paraId="3817559D" w14:textId="74D96BDC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  <w:r w:rsidR="00121001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</w:t>
            </w:r>
            <w:r w:rsidR="00121001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52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.</w:t>
            </w:r>
            <w:r w:rsidR="00121001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723C2A6B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3058" w:type="dxa"/>
            <w:vMerge/>
          </w:tcPr>
          <w:p w14:paraId="09344888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ED7F92" w:rsidRPr="00BB4957" w14:paraId="0CDD5E26" w14:textId="77777777" w:rsidTr="00CC41E8">
        <w:tc>
          <w:tcPr>
            <w:tcW w:w="2088" w:type="dxa"/>
          </w:tcPr>
          <w:p w14:paraId="68265561" w14:textId="35493B62" w:rsidR="00ED7F92" w:rsidRPr="00BB4957" w:rsidRDefault="00121001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17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(3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8.6</w:t>
            </w:r>
            <w:r w:rsidR="00ED7F92"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%)</w:t>
            </w:r>
          </w:p>
        </w:tc>
        <w:tc>
          <w:tcPr>
            <w:tcW w:w="3870" w:type="dxa"/>
          </w:tcPr>
          <w:p w14:paraId="21A64DF8" w14:textId="77777777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3058" w:type="dxa"/>
            <w:vMerge/>
          </w:tcPr>
          <w:p w14:paraId="0409F3DF" w14:textId="77777777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</w:pPr>
          </w:p>
        </w:tc>
      </w:tr>
      <w:tr w:rsidR="00ED7F92" w:rsidRPr="00BB4957" w14:paraId="4C9A2B2C" w14:textId="77777777" w:rsidTr="00CC41E8">
        <w:tc>
          <w:tcPr>
            <w:tcW w:w="5958" w:type="dxa"/>
            <w:gridSpan w:val="2"/>
          </w:tcPr>
          <w:p w14:paraId="23718AC2" w14:textId="26E8E630" w:rsidR="00ED7F92" w:rsidRPr="00BB4957" w:rsidRDefault="00ED7F92" w:rsidP="00CC41E8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20-</w:t>
            </w:r>
            <w:r w:rsidR="00E821DB"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207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 xml:space="preserve"> (median </w:t>
            </w:r>
            <w:r w:rsidR="00E821DB"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39</w:t>
            </w:r>
            <w:r w:rsidRPr="00BB4957">
              <w:rPr>
                <w:rFonts w:asciiTheme="majorBidi" w:hAnsiTheme="majorBidi" w:cstheme="majorBidi"/>
                <w:kern w:val="0"/>
                <w:sz w:val="20"/>
                <w:szCs w:val="20"/>
                <w:lang w:bidi="he-IL"/>
              </w:rPr>
              <w:t>.5)</w:t>
            </w:r>
          </w:p>
        </w:tc>
        <w:tc>
          <w:tcPr>
            <w:tcW w:w="3058" w:type="dxa"/>
          </w:tcPr>
          <w:p w14:paraId="55E4FBBB" w14:textId="68A66C83" w:rsidR="00ED7F92" w:rsidRPr="00BB4957" w:rsidRDefault="00ED7F92" w:rsidP="00CC41E8">
            <w:pPr>
              <w:rPr>
                <w:rFonts w:asciiTheme="majorBidi" w:hAnsiTheme="majorBidi" w:cstheme="majorBidi"/>
                <w:b/>
                <w:bCs/>
                <w:color w:val="010205"/>
                <w:kern w:val="0"/>
                <w:rtl/>
                <w:lang w:bidi="he-IL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>Maximal lactate levels</w:t>
            </w:r>
            <w:r w:rsidR="00CC41E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</w:rPr>
              <w:t xml:space="preserve"> </w:t>
            </w:r>
            <w:r w:rsidR="00CC41E8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lang w:bidi="he-IL"/>
              </w:rPr>
              <w:t>(mg/dL, range)</w:t>
            </w:r>
          </w:p>
        </w:tc>
      </w:tr>
    </w:tbl>
    <w:p w14:paraId="73FE9CAB" w14:textId="77777777" w:rsidR="008640D5" w:rsidRPr="00BB4957" w:rsidRDefault="008640D5" w:rsidP="008640D5">
      <w:pPr>
        <w:rPr>
          <w:rFonts w:asciiTheme="majorBidi" w:hAnsiTheme="majorBidi" w:cstheme="majorBidi"/>
        </w:rPr>
      </w:pPr>
    </w:p>
    <w:p w14:paraId="455AAB14" w14:textId="77777777" w:rsidR="00D9540A" w:rsidRPr="00BB4957" w:rsidRDefault="00D9540A" w:rsidP="00D9540A">
      <w:pPr>
        <w:rPr>
          <w:rFonts w:asciiTheme="majorBidi" w:hAnsiTheme="majorBidi" w:cstheme="majorBidi"/>
        </w:rPr>
      </w:pPr>
    </w:p>
    <w:p w14:paraId="4538614E" w14:textId="77777777" w:rsidR="00D9540A" w:rsidRPr="00BB4957" w:rsidRDefault="00D9540A" w:rsidP="00D9540A">
      <w:pPr>
        <w:rPr>
          <w:rFonts w:asciiTheme="majorBidi" w:hAnsiTheme="majorBidi" w:cstheme="majorBidi"/>
        </w:rPr>
      </w:pPr>
    </w:p>
    <w:p w14:paraId="2D1E97D0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67FCA151" w14:textId="77777777" w:rsidR="00CC41E8" w:rsidRPr="00BB4957" w:rsidRDefault="00CC41E8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71D8FE63" w14:textId="77777777" w:rsidR="00CC41E8" w:rsidRPr="00BB4957" w:rsidRDefault="00CC41E8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296C99BC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6A4FDCCC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02CCDF58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1E8A828A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49E1AB94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0473A83B" w14:textId="77777777" w:rsidR="004A3434" w:rsidRPr="00BB4957" w:rsidRDefault="004A3434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60AE8B49" w14:textId="77777777" w:rsidR="004A3434" w:rsidRPr="00BB4957" w:rsidRDefault="004A3434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p w14:paraId="5FB88090" w14:textId="77777777" w:rsidR="006A15D1" w:rsidRPr="00BB4957" w:rsidRDefault="006A15D1" w:rsidP="006A15D1">
      <w:pPr>
        <w:autoSpaceDE w:val="0"/>
        <w:autoSpaceDN w:val="0"/>
        <w:adjustRightInd w:val="0"/>
        <w:spacing w:after="0" w:line="320" w:lineRule="atLeast"/>
        <w:ind w:left="60" w:right="60"/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</w:pPr>
      <w:r w:rsidRPr="00BB4957">
        <w:rPr>
          <w:rFonts w:asciiTheme="majorBidi" w:hAnsiTheme="majorBidi" w:cstheme="majorBidi"/>
          <w:b/>
          <w:bCs/>
          <w:color w:val="010205"/>
          <w:kern w:val="0"/>
          <w:sz w:val="22"/>
          <w:szCs w:val="22"/>
        </w:rPr>
        <w:t>Table S2: Supportive interventions (Patients, %)</w:t>
      </w:r>
    </w:p>
    <w:tbl>
      <w:tblPr>
        <w:tblStyle w:val="a6"/>
        <w:tblW w:w="0" w:type="auto"/>
        <w:tblInd w:w="60" w:type="dxa"/>
        <w:tblLook w:val="04A0" w:firstRow="1" w:lastRow="0" w:firstColumn="1" w:lastColumn="0" w:noHBand="0" w:noVBand="1"/>
      </w:tblPr>
      <w:tblGrid>
        <w:gridCol w:w="3182"/>
        <w:gridCol w:w="3182"/>
      </w:tblGrid>
      <w:tr w:rsidR="006A15D1" w:rsidRPr="00BB4957" w14:paraId="56905CA3" w14:textId="77777777" w:rsidTr="00FD61B4">
        <w:trPr>
          <w:trHeight w:val="374"/>
        </w:trPr>
        <w:tc>
          <w:tcPr>
            <w:tcW w:w="3182" w:type="dxa"/>
          </w:tcPr>
          <w:p w14:paraId="4428EF6D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Steroids</w:t>
            </w:r>
          </w:p>
        </w:tc>
        <w:tc>
          <w:tcPr>
            <w:tcW w:w="3182" w:type="dxa"/>
          </w:tcPr>
          <w:p w14:paraId="7175FDA3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55 (94.8%)</w:t>
            </w:r>
          </w:p>
        </w:tc>
      </w:tr>
      <w:tr w:rsidR="006A15D1" w:rsidRPr="00BB4957" w14:paraId="76FE5873" w14:textId="77777777" w:rsidTr="00FD61B4">
        <w:trPr>
          <w:trHeight w:val="374"/>
        </w:trPr>
        <w:tc>
          <w:tcPr>
            <w:tcW w:w="3182" w:type="dxa"/>
          </w:tcPr>
          <w:p w14:paraId="7B3EADF5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 xml:space="preserve">Thiamine </w:t>
            </w:r>
          </w:p>
        </w:tc>
        <w:tc>
          <w:tcPr>
            <w:tcW w:w="3182" w:type="dxa"/>
          </w:tcPr>
          <w:p w14:paraId="2EA47A8E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13 (22.4%)</w:t>
            </w:r>
          </w:p>
        </w:tc>
      </w:tr>
      <w:tr w:rsidR="006A15D1" w:rsidRPr="00BB4957" w14:paraId="0EDE9B7A" w14:textId="77777777" w:rsidTr="00FD61B4">
        <w:trPr>
          <w:trHeight w:val="374"/>
        </w:trPr>
        <w:tc>
          <w:tcPr>
            <w:tcW w:w="3182" w:type="dxa"/>
          </w:tcPr>
          <w:p w14:paraId="16941CD4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Dextrose</w:t>
            </w:r>
          </w:p>
        </w:tc>
        <w:tc>
          <w:tcPr>
            <w:tcW w:w="3182" w:type="dxa"/>
          </w:tcPr>
          <w:p w14:paraId="4B22BDF7" w14:textId="77777777" w:rsidR="006A15D1" w:rsidRPr="00BB4957" w:rsidRDefault="006A15D1" w:rsidP="00FD61B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12 (20.7%)</w:t>
            </w:r>
          </w:p>
        </w:tc>
      </w:tr>
    </w:tbl>
    <w:p w14:paraId="3971D9AC" w14:textId="77777777" w:rsidR="006A15D1" w:rsidRPr="00BB4957" w:rsidRDefault="006A15D1" w:rsidP="00D9540A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lang w:bidi="he-IL"/>
        </w:rPr>
      </w:pPr>
    </w:p>
    <w:tbl>
      <w:tblPr>
        <w:tblW w:w="7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70"/>
      </w:tblGrid>
      <w:tr w:rsidR="00D9540A" w:rsidRPr="006A113A" w14:paraId="09202E54" w14:textId="77777777" w:rsidTr="00A34F75">
        <w:trPr>
          <w:cantSplit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1DDF5" w14:textId="0B2B1D88" w:rsidR="00D9540A" w:rsidRPr="00BB4957" w:rsidRDefault="006A113A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 xml:space="preserve">Table </w:t>
            </w:r>
            <w:r w:rsidR="001A3673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>S</w:t>
            </w:r>
            <w:r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 xml:space="preserve">3: </w:t>
            </w:r>
            <w:r w:rsidR="00D9540A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>Cause</w:t>
            </w:r>
            <w:r w:rsidR="001A3CA2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 xml:space="preserve"> </w:t>
            </w:r>
            <w:r w:rsidR="00D9540A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>of</w:t>
            </w:r>
            <w:r w:rsidR="001A3CA2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 xml:space="preserve"> </w:t>
            </w:r>
            <w:r w:rsidR="00D9540A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>death</w:t>
            </w:r>
            <w:r w:rsidR="00A34F75" w:rsidRPr="00BB4957">
              <w:rPr>
                <w:rFonts w:asciiTheme="majorBidi" w:hAnsiTheme="majorBidi" w:cstheme="majorBidi"/>
                <w:b/>
                <w:bCs/>
                <w:color w:val="010205"/>
                <w:kern w:val="0"/>
                <w:sz w:val="22"/>
                <w:szCs w:val="22"/>
              </w:rPr>
              <w:t xml:space="preserve"> in WE group through follow up period </w:t>
            </w:r>
          </w:p>
          <w:tbl>
            <w:tblPr>
              <w:tblStyle w:val="a6"/>
              <w:tblW w:w="0" w:type="auto"/>
              <w:tblInd w:w="60" w:type="dxa"/>
              <w:tblLook w:val="04A0" w:firstRow="1" w:lastRow="0" w:firstColumn="1" w:lastColumn="0" w:noHBand="0" w:noVBand="1"/>
            </w:tblPr>
            <w:tblGrid>
              <w:gridCol w:w="3165"/>
              <w:gridCol w:w="3165"/>
            </w:tblGrid>
            <w:tr w:rsidR="00A34F75" w:rsidRPr="00BB4957" w14:paraId="28671749" w14:textId="77777777" w:rsidTr="00A34F75">
              <w:trPr>
                <w:trHeight w:val="329"/>
              </w:trPr>
              <w:tc>
                <w:tcPr>
                  <w:tcW w:w="3165" w:type="dxa"/>
                </w:tcPr>
                <w:p w14:paraId="5D5C181B" w14:textId="552CF380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  <w:t xml:space="preserve">Infectious </w:t>
                  </w:r>
                </w:p>
              </w:tc>
              <w:tc>
                <w:tcPr>
                  <w:tcW w:w="3165" w:type="dxa"/>
                </w:tcPr>
                <w:p w14:paraId="3115B254" w14:textId="09A739D3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  <w:t>13 (22.4%)</w:t>
                  </w:r>
                </w:p>
              </w:tc>
            </w:tr>
            <w:tr w:rsidR="00A34F75" w:rsidRPr="00BB4957" w14:paraId="228FFF11" w14:textId="77777777" w:rsidTr="00A34F75">
              <w:trPr>
                <w:trHeight w:val="335"/>
              </w:trPr>
              <w:tc>
                <w:tcPr>
                  <w:tcW w:w="3165" w:type="dxa"/>
                </w:tcPr>
                <w:p w14:paraId="15F50C09" w14:textId="3F70E5A5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  <w:t>Disease related</w:t>
                  </w:r>
                </w:p>
              </w:tc>
              <w:tc>
                <w:tcPr>
                  <w:tcW w:w="3165" w:type="dxa"/>
                </w:tcPr>
                <w:p w14:paraId="74DB77CE" w14:textId="41E1338C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  <w:t>21 (36.2%)</w:t>
                  </w:r>
                </w:p>
              </w:tc>
            </w:tr>
            <w:tr w:rsidR="00A34F75" w:rsidRPr="00BB4957" w14:paraId="50892EB1" w14:textId="77777777" w:rsidTr="00A34F75">
              <w:trPr>
                <w:trHeight w:val="329"/>
              </w:trPr>
              <w:tc>
                <w:tcPr>
                  <w:tcW w:w="3165" w:type="dxa"/>
                </w:tcPr>
                <w:p w14:paraId="0938F1F1" w14:textId="2250726F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  <w:t xml:space="preserve">Other </w:t>
                  </w:r>
                </w:p>
              </w:tc>
              <w:tc>
                <w:tcPr>
                  <w:tcW w:w="3165" w:type="dxa"/>
                </w:tcPr>
                <w:p w14:paraId="68A657F5" w14:textId="5AB1432C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  <w:t>5 (8.6%)</w:t>
                  </w:r>
                </w:p>
              </w:tc>
            </w:tr>
            <w:tr w:rsidR="00A34F75" w:rsidRPr="00BB4957" w14:paraId="770A1393" w14:textId="77777777" w:rsidTr="00A34F75">
              <w:trPr>
                <w:trHeight w:val="329"/>
              </w:trPr>
              <w:tc>
                <w:tcPr>
                  <w:tcW w:w="3165" w:type="dxa"/>
                </w:tcPr>
                <w:p w14:paraId="006D2EF0" w14:textId="4643A8FD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kern w:val="0"/>
                      <w:sz w:val="22"/>
                      <w:szCs w:val="22"/>
                    </w:rPr>
                    <w:t xml:space="preserve">Total </w:t>
                  </w:r>
                </w:p>
              </w:tc>
              <w:tc>
                <w:tcPr>
                  <w:tcW w:w="3165" w:type="dxa"/>
                </w:tcPr>
                <w:p w14:paraId="77AE5BF1" w14:textId="3C6B7611" w:rsidR="00A34F75" w:rsidRPr="00BB4957" w:rsidRDefault="00A34F75" w:rsidP="001A3CA2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</w:pPr>
                  <w:r w:rsidRPr="00BB4957">
                    <w:rPr>
                      <w:rFonts w:asciiTheme="majorBidi" w:hAnsiTheme="majorBidi" w:cstheme="majorBidi"/>
                      <w:color w:val="010205"/>
                      <w:kern w:val="0"/>
                      <w:sz w:val="22"/>
                      <w:szCs w:val="22"/>
                    </w:rPr>
                    <w:t>39 (67.2%)</w:t>
                  </w:r>
                </w:p>
              </w:tc>
            </w:tr>
          </w:tbl>
          <w:p w14:paraId="34C3BD10" w14:textId="77777777" w:rsidR="00A34F75" w:rsidRPr="00BB4957" w:rsidRDefault="00A34F75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411998F" w14:textId="77777777" w:rsidR="00A34F75" w:rsidRPr="00BB4957" w:rsidRDefault="00A34F75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3902754" w14:textId="77777777" w:rsidR="00A34F75" w:rsidRPr="00BB4957" w:rsidRDefault="00A34F75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D0DC6F1" w14:textId="77777777" w:rsidR="00A34F75" w:rsidRPr="00BB4957" w:rsidRDefault="00A34F75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64C5E7B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91E4119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64061B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A7D6C67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8FCAA6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CCBE7BB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A00640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F3BC7E2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53A1D21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65F0DD00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6A7C1E21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48A2C53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A4A6C3B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BBC37C2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6F06218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787EA794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E36868D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F4C4E28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33DDCC0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7A6FCEF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9F2934D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57416E6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C40AC06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06C8E8A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1D3256F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9C011B7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1A9661B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6434AC5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E51EFA7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D671EE9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7A35747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CC1A708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2CBC37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BA20100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994E541" w14:textId="77777777" w:rsidR="00673187" w:rsidRPr="00BB4957" w:rsidRDefault="00673187" w:rsidP="006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>Figure S1</w:t>
            </w:r>
          </w:p>
          <w:p w14:paraId="15B5487C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3A016DF" w14:textId="2D844DDF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HAnsi" w:hAnsiTheme="majorHAnsi" w:cstheme="majorHAnsi"/>
                <w:noProof/>
                <w:lang w:bidi="he-IL"/>
              </w:rPr>
              <w:drawing>
                <wp:inline distT="0" distB="0" distL="0" distR="0" wp14:anchorId="47AC22BA" wp14:editId="31BD14AF">
                  <wp:extent cx="5486400" cy="3225800"/>
                  <wp:effectExtent l="0" t="0" r="0" b="0"/>
                  <wp:docPr id="13178027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780271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22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B630EF" w14:textId="77777777" w:rsidR="00673187" w:rsidRPr="00BB495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7B1C9CA" w14:textId="525C3799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  <w:r w:rsidRPr="00BB4957"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  <w:t xml:space="preserve">Figure S1: </w:t>
            </w:r>
            <w:r w:rsidR="006A15D1" w:rsidRPr="00BB4957">
              <w:rPr>
                <w:rFonts w:ascii="Calibri" w:hAnsi="Calibri" w:cs="Calibri"/>
                <w:lang w:bidi="he-IL"/>
              </w:rPr>
              <w:t xml:space="preserve">Survival rates of patients with lactatemia </w:t>
            </w:r>
            <w:proofErr w:type="gramStart"/>
            <w:r w:rsidR="006A15D1" w:rsidRPr="00BB4957">
              <w:rPr>
                <w:rFonts w:ascii="Calibri" w:hAnsi="Calibri" w:cs="Calibri"/>
                <w:lang w:bidi="he-IL"/>
              </w:rPr>
              <w:t>attributed</w:t>
            </w:r>
            <w:proofErr w:type="gramEnd"/>
            <w:r w:rsidR="006A15D1" w:rsidRPr="00BB4957">
              <w:rPr>
                <w:rFonts w:ascii="Calibri" w:hAnsi="Calibri" w:cs="Calibri"/>
                <w:lang w:bidi="he-IL"/>
              </w:rPr>
              <w:t xml:space="preserve"> to WE, and lactatemia secondary to other causes than WE.</w:t>
            </w:r>
          </w:p>
          <w:p w14:paraId="72611B5E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1E11D77B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CF685F3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7DB096A3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63729C83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45D5A4E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0835E364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2C349A2A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67A72540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78B7CB3B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4C4ECC9B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1AC3947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7F6B7EC3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51C26222" w14:textId="77777777" w:rsidR="00673187" w:rsidRDefault="00673187" w:rsidP="001A3C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  <w:p w14:paraId="311EE411" w14:textId="39F2E806" w:rsidR="00673187" w:rsidRPr="006A113A" w:rsidRDefault="00673187" w:rsidP="0067318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010205"/>
                <w:kern w:val="0"/>
                <w:sz w:val="22"/>
                <w:szCs w:val="22"/>
              </w:rPr>
            </w:pPr>
          </w:p>
        </w:tc>
      </w:tr>
    </w:tbl>
    <w:p w14:paraId="081AD4B4" w14:textId="77777777" w:rsidR="00D9540A" w:rsidRPr="006A113A" w:rsidRDefault="00D9540A" w:rsidP="00D9540A">
      <w:pPr>
        <w:rPr>
          <w:rFonts w:asciiTheme="majorBidi" w:hAnsiTheme="majorBidi" w:cstheme="majorBidi"/>
        </w:rPr>
      </w:pPr>
    </w:p>
    <w:sectPr w:rsidR="00D9540A" w:rsidRPr="006A1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D5"/>
    <w:rsid w:val="00057F33"/>
    <w:rsid w:val="000A63E6"/>
    <w:rsid w:val="000D0568"/>
    <w:rsid w:val="00121001"/>
    <w:rsid w:val="00153EAE"/>
    <w:rsid w:val="001A3673"/>
    <w:rsid w:val="001A3CA2"/>
    <w:rsid w:val="00256967"/>
    <w:rsid w:val="002E1ABD"/>
    <w:rsid w:val="00370530"/>
    <w:rsid w:val="003E50CF"/>
    <w:rsid w:val="0047435D"/>
    <w:rsid w:val="004A3434"/>
    <w:rsid w:val="004B6FB5"/>
    <w:rsid w:val="004F5D25"/>
    <w:rsid w:val="00510C6C"/>
    <w:rsid w:val="00534B60"/>
    <w:rsid w:val="005C63A9"/>
    <w:rsid w:val="00667333"/>
    <w:rsid w:val="00673187"/>
    <w:rsid w:val="006971DD"/>
    <w:rsid w:val="006A113A"/>
    <w:rsid w:val="006A15D1"/>
    <w:rsid w:val="007753DC"/>
    <w:rsid w:val="00793490"/>
    <w:rsid w:val="007978D1"/>
    <w:rsid w:val="007B2CE7"/>
    <w:rsid w:val="007C46A2"/>
    <w:rsid w:val="00837094"/>
    <w:rsid w:val="008640D5"/>
    <w:rsid w:val="009308E2"/>
    <w:rsid w:val="00962267"/>
    <w:rsid w:val="00972C18"/>
    <w:rsid w:val="009B3C7F"/>
    <w:rsid w:val="00A0260E"/>
    <w:rsid w:val="00A34F75"/>
    <w:rsid w:val="00A55A2B"/>
    <w:rsid w:val="00A6381F"/>
    <w:rsid w:val="00A93F45"/>
    <w:rsid w:val="00AB1DB8"/>
    <w:rsid w:val="00B13592"/>
    <w:rsid w:val="00B259D5"/>
    <w:rsid w:val="00B57EA2"/>
    <w:rsid w:val="00B66400"/>
    <w:rsid w:val="00BB4957"/>
    <w:rsid w:val="00BE19CB"/>
    <w:rsid w:val="00C13344"/>
    <w:rsid w:val="00C41B70"/>
    <w:rsid w:val="00C603E4"/>
    <w:rsid w:val="00CC41E8"/>
    <w:rsid w:val="00CC6999"/>
    <w:rsid w:val="00D03955"/>
    <w:rsid w:val="00D57867"/>
    <w:rsid w:val="00D63245"/>
    <w:rsid w:val="00D93733"/>
    <w:rsid w:val="00D9540A"/>
    <w:rsid w:val="00E65F44"/>
    <w:rsid w:val="00E821DB"/>
    <w:rsid w:val="00ED7F92"/>
    <w:rsid w:val="00F01E97"/>
    <w:rsid w:val="00F218AC"/>
    <w:rsid w:val="00FB151A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A329"/>
  <w15:chartTrackingRefBased/>
  <w15:docId w15:val="{6B44AE1E-1E08-4F99-9885-243F097F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0D5"/>
    <w:pPr>
      <w:spacing w:line="278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640D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640D5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8640D5"/>
    <w:rPr>
      <w:sz w:val="20"/>
      <w:szCs w:val="20"/>
      <w:lang w:val="en-US"/>
    </w:rPr>
  </w:style>
  <w:style w:type="table" w:styleId="a6">
    <w:name w:val="Table Grid"/>
    <w:basedOn w:val="a1"/>
    <w:uiPriority w:val="39"/>
    <w:rsid w:val="00E6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C41B70"/>
    <w:pPr>
      <w:spacing w:after="0" w:line="240" w:lineRule="auto"/>
    </w:pPr>
    <w:rPr>
      <w:sz w:val="24"/>
      <w:szCs w:val="24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66400"/>
    <w:rPr>
      <w:b/>
      <w:bCs/>
    </w:rPr>
  </w:style>
  <w:style w:type="character" w:customStyle="1" w:styleId="a9">
    <w:name w:val="נושא הערה תו"/>
    <w:basedOn w:val="a5"/>
    <w:link w:val="a8"/>
    <w:uiPriority w:val="99"/>
    <w:semiHidden/>
    <w:rsid w:val="00B6640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47</Words>
  <Characters>2239</Characters>
  <Application>Microsoft Office Word</Application>
  <DocSecurity>0</DocSecurity>
  <Lines>18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"ר בהא אלדין עתאמנה</dc:creator>
  <cp:keywords/>
  <dc:description/>
  <cp:lastModifiedBy>Ofir Wolach</cp:lastModifiedBy>
  <cp:revision>7</cp:revision>
  <dcterms:created xsi:type="dcterms:W3CDTF">2024-12-28T20:13:00Z</dcterms:created>
  <dcterms:modified xsi:type="dcterms:W3CDTF">2024-12-30T13:23:00Z</dcterms:modified>
</cp:coreProperties>
</file>